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B1C11" w14:textId="67C20620" w:rsidR="00312B39" w:rsidRPr="00C92C77" w:rsidRDefault="00312B39" w:rsidP="00DC2107">
      <w:pPr>
        <w:jc w:val="center"/>
        <w:rPr>
          <w:rFonts w:ascii="Calibri" w:hAnsi="Calibri" w:cs="Calibri"/>
          <w:sz w:val="22"/>
          <w:szCs w:val="22"/>
        </w:rPr>
      </w:pPr>
      <w:r w:rsidRPr="00C92C77">
        <w:rPr>
          <w:rFonts w:ascii="Calibri" w:hAnsi="Calibri" w:cs="Calibri"/>
          <w:sz w:val="22"/>
          <w:szCs w:val="22"/>
        </w:rPr>
        <w:t xml:space="preserve">Supplemental </w:t>
      </w:r>
      <w:r w:rsidR="005C64A1">
        <w:rPr>
          <w:rFonts w:ascii="Calibri" w:hAnsi="Calibri" w:cs="Calibri"/>
          <w:sz w:val="22"/>
          <w:szCs w:val="22"/>
        </w:rPr>
        <w:t>File 3.</w:t>
      </w:r>
      <w:r w:rsidRPr="00C92C77">
        <w:rPr>
          <w:rFonts w:ascii="Calibri" w:hAnsi="Calibri" w:cs="Calibri"/>
          <w:sz w:val="22"/>
          <w:szCs w:val="22"/>
        </w:rPr>
        <w:t xml:space="preserve"> Generated themes and sub-themes based on thematic analysis</w:t>
      </w:r>
    </w:p>
    <w:p w14:paraId="0B9750CE" w14:textId="77777777" w:rsidR="00312B39" w:rsidRPr="00C92C77" w:rsidRDefault="00312B39">
      <w:pPr>
        <w:rPr>
          <w:rFonts w:ascii="Calibri" w:hAnsi="Calibri" w:cs="Calibri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10"/>
        <w:gridCol w:w="5840"/>
      </w:tblGrid>
      <w:tr w:rsidR="00312B39" w:rsidRPr="00C92C77" w14:paraId="55504408" w14:textId="77777777" w:rsidTr="00DC2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DEF9606" w14:textId="3A500432" w:rsidR="00312B39" w:rsidRPr="00C92C77" w:rsidRDefault="00312B39">
            <w:pPr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Theme/sub-theme</w:t>
            </w:r>
          </w:p>
        </w:tc>
        <w:tc>
          <w:tcPr>
            <w:tcW w:w="5840" w:type="dxa"/>
          </w:tcPr>
          <w:p w14:paraId="5B5B36C0" w14:textId="627D8AE6" w:rsidR="00312B39" w:rsidRPr="00C92C77" w:rsidRDefault="00312B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Typical examples or quotes</w:t>
            </w:r>
          </w:p>
        </w:tc>
      </w:tr>
      <w:tr w:rsidR="00DC2107" w:rsidRPr="00C92C77" w14:paraId="23F458FE" w14:textId="77777777" w:rsidTr="009B4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bottom w:val="nil"/>
            </w:tcBorders>
          </w:tcPr>
          <w:p w14:paraId="019DF609" w14:textId="7F95780B" w:rsidR="00DC2107" w:rsidRPr="00C92C77" w:rsidRDefault="00DC2107">
            <w:pPr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  <w:u w:val="single"/>
              </w:rPr>
              <w:t>Theme 1. Importance of Peer Education in Normalizing the HIV Experience</w:t>
            </w:r>
          </w:p>
        </w:tc>
      </w:tr>
      <w:tr w:rsidR="00312B39" w:rsidRPr="00C92C77" w14:paraId="14F21902" w14:textId="77777777" w:rsidTr="00DC2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</w:tcPr>
          <w:p w14:paraId="7006C8B4" w14:textId="11B1C791" w:rsidR="00312B39" w:rsidRPr="00C92C7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  1a. Education </w:t>
            </w:r>
          </w:p>
        </w:tc>
        <w:tc>
          <w:tcPr>
            <w:tcW w:w="5840" w:type="dxa"/>
            <w:tcBorders>
              <w:top w:val="nil"/>
              <w:bottom w:val="nil"/>
            </w:tcBorders>
          </w:tcPr>
          <w:p w14:paraId="4F4E968A" w14:textId="77EE72A9" w:rsidR="00312B39" w:rsidRPr="00C92C77" w:rsidRDefault="00C92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“If you are living with a person who lacks education, he or she stigmatizes you.”</w:t>
            </w:r>
          </w:p>
        </w:tc>
      </w:tr>
      <w:tr w:rsidR="00312B39" w:rsidRPr="00C92C77" w14:paraId="4C031D9E" w14:textId="77777777" w:rsidTr="00DC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</w:tcPr>
          <w:p w14:paraId="0A92C05D" w14:textId="6DE8ABC5" w:rsidR="00312B39" w:rsidRPr="00C92C7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  1b. </w:t>
            </w:r>
            <w:r w:rsid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Educating self [re: HIV]</w:t>
            </w:r>
          </w:p>
        </w:tc>
        <w:tc>
          <w:tcPr>
            <w:tcW w:w="5840" w:type="dxa"/>
            <w:tcBorders>
              <w:top w:val="nil"/>
              <w:bottom w:val="nil"/>
            </w:tcBorders>
          </w:tcPr>
          <w:p w14:paraId="3AEA5D1E" w14:textId="1EAB6F05" w:rsidR="00312B39" w:rsidRPr="00C92C77" w:rsidRDefault="00312B39" w:rsidP="00312B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“HIV education is very important to me in order</w:t>
            </w:r>
            <w:r w:rsidR="00C92C77" w:rsidRPr="00C92C7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92C77">
              <w:rPr>
                <w:rFonts w:ascii="Calibri" w:hAnsi="Calibri" w:cs="Calibri"/>
                <w:sz w:val="22"/>
                <w:szCs w:val="22"/>
              </w:rPr>
              <w:t>to help myself and to see I have value more</w:t>
            </w:r>
            <w:r w:rsidR="00C92C77" w:rsidRPr="00C92C7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92C77">
              <w:rPr>
                <w:rFonts w:ascii="Calibri" w:hAnsi="Calibri" w:cs="Calibri"/>
                <w:sz w:val="22"/>
                <w:szCs w:val="22"/>
              </w:rPr>
              <w:t>than [HIV], in good adherence, to remember</w:t>
            </w:r>
            <w:r w:rsidR="00C92C77" w:rsidRPr="00C92C7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92C77">
              <w:rPr>
                <w:rFonts w:ascii="Calibri" w:hAnsi="Calibri" w:cs="Calibri"/>
                <w:sz w:val="22"/>
                <w:szCs w:val="22"/>
              </w:rPr>
              <w:t>clinic date always.”</w:t>
            </w:r>
          </w:p>
        </w:tc>
      </w:tr>
      <w:tr w:rsidR="00312B39" w:rsidRPr="00C92C77" w14:paraId="7301A801" w14:textId="77777777" w:rsidTr="00DC2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</w:tcPr>
          <w:p w14:paraId="7F753B83" w14:textId="307F266A" w:rsidR="00312B39" w:rsidRPr="00C92C7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  1b. Peer</w:t>
            </w:r>
            <w:r w:rsid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-</w:t>
            </w: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Le</w:t>
            </w:r>
            <w:r w:rsid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d Intervention</w:t>
            </w:r>
          </w:p>
        </w:tc>
        <w:tc>
          <w:tcPr>
            <w:tcW w:w="5840" w:type="dxa"/>
            <w:tcBorders>
              <w:top w:val="nil"/>
              <w:bottom w:val="nil"/>
            </w:tcBorders>
          </w:tcPr>
          <w:p w14:paraId="4F791403" w14:textId="6AB8ADDE" w:rsidR="00312B39" w:rsidRPr="00C92C77" w:rsidRDefault="00C92C77" w:rsidP="00C92C7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“[Fellow youth] were not comfortable to ask a nurse questions that they ask me, so if they were with peer leaders, they are free to talk because the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peer leaders)</w:t>
            </w:r>
            <w:r w:rsidRPr="00C92C77">
              <w:rPr>
                <w:rFonts w:ascii="Calibri" w:hAnsi="Calibri" w:cs="Calibri"/>
                <w:sz w:val="22"/>
                <w:szCs w:val="22"/>
              </w:rPr>
              <w:t xml:space="preserve"> are the same age or youth like them.”</w:t>
            </w:r>
          </w:p>
        </w:tc>
      </w:tr>
      <w:tr w:rsidR="00312B39" w:rsidRPr="00C92C77" w14:paraId="62E0C2AC" w14:textId="77777777" w:rsidTr="00DC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</w:tcPr>
          <w:p w14:paraId="42949B98" w14:textId="19C35062" w:rsidR="00312B39" w:rsidRPr="00C92C77" w:rsidRDefault="00C92C77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  1d. Normalization of HIV</w:t>
            </w:r>
          </w:p>
        </w:tc>
        <w:tc>
          <w:tcPr>
            <w:tcW w:w="5840" w:type="dxa"/>
            <w:tcBorders>
              <w:top w:val="nil"/>
            </w:tcBorders>
          </w:tcPr>
          <w:p w14:paraId="5A21EF28" w14:textId="2326CA59" w:rsidR="00312B39" w:rsidRPr="00C92C77" w:rsidRDefault="00C92C77" w:rsidP="00C92C7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“[Being taught b</w:t>
            </w:r>
            <w:r w:rsidR="008E272A">
              <w:rPr>
                <w:rFonts w:ascii="Calibri" w:hAnsi="Calibri" w:cs="Calibri"/>
                <w:sz w:val="22"/>
                <w:szCs w:val="22"/>
              </w:rPr>
              <w:t>y</w:t>
            </w:r>
            <w:r w:rsidRPr="00C92C77">
              <w:rPr>
                <w:rFonts w:ascii="Calibri" w:hAnsi="Calibri" w:cs="Calibri"/>
                <w:sz w:val="22"/>
                <w:szCs w:val="22"/>
              </w:rPr>
              <w:t xml:space="preserve"> a peer leader] they</w:t>
            </w:r>
            <w:r w:rsidR="00E04E4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92C77">
              <w:rPr>
                <w:rFonts w:ascii="Calibri" w:hAnsi="Calibri" w:cs="Calibri"/>
                <w:sz w:val="22"/>
                <w:szCs w:val="22"/>
              </w:rPr>
              <w:t>will be more knowledgeable and see</w:t>
            </w:r>
            <w:r w:rsidR="00E04E4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92C77">
              <w:rPr>
                <w:rFonts w:ascii="Calibri" w:hAnsi="Calibri" w:cs="Calibri"/>
                <w:sz w:val="22"/>
                <w:szCs w:val="22"/>
              </w:rPr>
              <w:t>themselves as normal people.”</w:t>
            </w:r>
          </w:p>
        </w:tc>
      </w:tr>
      <w:tr w:rsidR="00DC2107" w:rsidRPr="00C92C77" w14:paraId="318474F8" w14:textId="77777777" w:rsidTr="00DC2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bottom w:val="nil"/>
            </w:tcBorders>
          </w:tcPr>
          <w:p w14:paraId="31E8229B" w14:textId="75875542" w:rsidR="00DC2107" w:rsidRPr="00C92C77" w:rsidRDefault="00DC2107">
            <w:pPr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  <w:u w:val="single"/>
              </w:rPr>
              <w:t xml:space="preserve">Theme 2. Fear of Discrimination: Stigma and HIV Disclosure </w:t>
            </w:r>
          </w:p>
        </w:tc>
      </w:tr>
      <w:tr w:rsidR="00312B39" w:rsidRPr="00C92C77" w14:paraId="66529382" w14:textId="77777777" w:rsidTr="00DC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</w:tcPr>
          <w:p w14:paraId="10934E5E" w14:textId="14D0F18B" w:rsidR="00312B39" w:rsidRPr="00C92C7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  2a. Fear of discrimination </w:t>
            </w:r>
          </w:p>
        </w:tc>
        <w:tc>
          <w:tcPr>
            <w:tcW w:w="5840" w:type="dxa"/>
            <w:tcBorders>
              <w:top w:val="nil"/>
              <w:bottom w:val="nil"/>
            </w:tcBorders>
          </w:tcPr>
          <w:p w14:paraId="7E322F6E" w14:textId="11C5EFC3" w:rsidR="00312B39" w:rsidRPr="00C92C77" w:rsidRDefault="00312B39" w:rsidP="00312B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“[If my friend found out about HIV] they would no longer have them their friend again. It would have been very hard to accept maybe the isolation because they know I have HIV infection.”</w:t>
            </w:r>
          </w:p>
        </w:tc>
      </w:tr>
      <w:tr w:rsidR="00312B39" w:rsidRPr="00C92C77" w14:paraId="2BEA44BB" w14:textId="77777777" w:rsidTr="00DC2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</w:tcPr>
          <w:p w14:paraId="43FFA174" w14:textId="35C9AE4E" w:rsidR="00312B39" w:rsidRPr="00C92C7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  2b. Disclosure </w:t>
            </w:r>
          </w:p>
        </w:tc>
        <w:tc>
          <w:tcPr>
            <w:tcW w:w="5840" w:type="dxa"/>
            <w:tcBorders>
              <w:top w:val="nil"/>
              <w:bottom w:val="nil"/>
            </w:tcBorders>
          </w:tcPr>
          <w:p w14:paraId="40E1A7AC" w14:textId="22998096" w:rsidR="00312B39" w:rsidRPr="00C92C77" w:rsidRDefault="00C92C77" w:rsidP="00C92C7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“I think if I tell others [about HIV] they bring me to problem the society, they can gossip, they can discriminate like that.”</w:t>
            </w:r>
          </w:p>
        </w:tc>
      </w:tr>
      <w:tr w:rsidR="00312B39" w:rsidRPr="00C92C77" w14:paraId="466CCB55" w14:textId="77777777" w:rsidTr="00DC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</w:tcPr>
          <w:p w14:paraId="3232532A" w14:textId="537C67BE" w:rsidR="00312B39" w:rsidRPr="00C92C7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  2c. S</w:t>
            </w:r>
            <w:r w:rsid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elf-s</w:t>
            </w: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tigma</w:t>
            </w:r>
          </w:p>
        </w:tc>
        <w:tc>
          <w:tcPr>
            <w:tcW w:w="5840" w:type="dxa"/>
            <w:tcBorders>
              <w:top w:val="nil"/>
            </w:tcBorders>
          </w:tcPr>
          <w:p w14:paraId="4FAD4CEC" w14:textId="4B6FD588" w:rsidR="00312B39" w:rsidRPr="00C92C77" w:rsidRDefault="00312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 xml:space="preserve">“Very few times [in the past] for example I said if I have HIV infection I’m not supposed to play with my fellows, so I stigmatized myself.” </w:t>
            </w:r>
          </w:p>
        </w:tc>
      </w:tr>
      <w:tr w:rsidR="00312B39" w:rsidRPr="00C92C77" w14:paraId="3A11F485" w14:textId="77777777" w:rsidTr="00DC2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</w:tcPr>
          <w:p w14:paraId="63F0DDA5" w14:textId="4E102CAA" w:rsidR="00312B39" w:rsidRPr="00C92C7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u w:val="single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  <w:u w:val="single"/>
              </w:rPr>
              <w:t>Theme 3. Benefits of Leadership</w:t>
            </w:r>
          </w:p>
        </w:tc>
        <w:tc>
          <w:tcPr>
            <w:tcW w:w="5840" w:type="dxa"/>
            <w:tcBorders>
              <w:bottom w:val="nil"/>
            </w:tcBorders>
          </w:tcPr>
          <w:p w14:paraId="2A73DDD5" w14:textId="77777777" w:rsidR="00312B39" w:rsidRPr="00C92C77" w:rsidRDefault="00312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12B39" w:rsidRPr="00C92C77" w14:paraId="2E16583B" w14:textId="77777777" w:rsidTr="00DC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</w:tcPr>
          <w:p w14:paraId="2B6B14BF" w14:textId="1520CB02" w:rsidR="00312B39" w:rsidRPr="00C92C7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  3a. Confidence</w:t>
            </w:r>
          </w:p>
        </w:tc>
        <w:tc>
          <w:tcPr>
            <w:tcW w:w="5840" w:type="dxa"/>
            <w:tcBorders>
              <w:top w:val="nil"/>
              <w:bottom w:val="nil"/>
            </w:tcBorders>
          </w:tcPr>
          <w:p w14:paraId="4607A373" w14:textId="62930C74" w:rsidR="00312B39" w:rsidRPr="00C92C77" w:rsidRDefault="00312B39" w:rsidP="00312B39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“To be a peer leader has helped me to become confident. I absolutely believe in myself that you should not lose hope in life – there is today and tomorrow.”</w:t>
            </w:r>
          </w:p>
        </w:tc>
      </w:tr>
      <w:tr w:rsidR="00312B39" w:rsidRPr="00C92C77" w14:paraId="674FB122" w14:textId="77777777" w:rsidTr="00DC21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</w:tcPr>
          <w:p w14:paraId="22A99A0B" w14:textId="12312CE4" w:rsidR="00312B39" w:rsidRPr="00C92C7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   3b. </w:t>
            </w:r>
            <w:r w:rsidR="00C92C77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 xml:space="preserve">Set an Example </w:t>
            </w:r>
          </w:p>
        </w:tc>
        <w:tc>
          <w:tcPr>
            <w:tcW w:w="5840" w:type="dxa"/>
            <w:tcBorders>
              <w:top w:val="nil"/>
              <w:bottom w:val="single" w:sz="4" w:space="0" w:color="auto"/>
            </w:tcBorders>
          </w:tcPr>
          <w:p w14:paraId="5F875EE0" w14:textId="2F2B3C53" w:rsidR="00312B39" w:rsidRPr="00C92C77" w:rsidRDefault="00312B39" w:rsidP="00312B3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“As a peer leader, I should adhere to my medicines so that maybe others can adhere to their medicines [and regularly attend their] clinic date</w:t>
            </w:r>
            <w:r w:rsidR="00C92C77">
              <w:rPr>
                <w:rFonts w:ascii="Calibri" w:hAnsi="Calibri" w:cs="Calibri"/>
                <w:sz w:val="22"/>
                <w:szCs w:val="22"/>
              </w:rPr>
              <w:t>.”</w:t>
            </w:r>
          </w:p>
        </w:tc>
      </w:tr>
      <w:tr w:rsidR="00312B39" w:rsidRPr="00C92C77" w14:paraId="7D1E1942" w14:textId="77777777" w:rsidTr="00DC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</w:tcPr>
          <w:p w14:paraId="607CD4E1" w14:textId="356BA377" w:rsidR="00312B39" w:rsidRPr="00DC2107" w:rsidRDefault="00312B3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u w:val="single"/>
              </w:rPr>
            </w:pPr>
            <w:r w:rsidRPr="00DC2107">
              <w:rPr>
                <w:rFonts w:ascii="Calibri" w:hAnsi="Calibri" w:cs="Calibri"/>
                <w:b w:val="0"/>
                <w:bCs w:val="0"/>
                <w:sz w:val="22"/>
                <w:szCs w:val="22"/>
                <w:u w:val="single"/>
              </w:rPr>
              <w:t>Theme 4. Challenges of the peer led intervention</w:t>
            </w:r>
          </w:p>
        </w:tc>
        <w:tc>
          <w:tcPr>
            <w:tcW w:w="5840" w:type="dxa"/>
            <w:tcBorders>
              <w:top w:val="single" w:sz="4" w:space="0" w:color="auto"/>
            </w:tcBorders>
          </w:tcPr>
          <w:p w14:paraId="2FFFA307" w14:textId="0D3684E8" w:rsidR="00312B39" w:rsidRPr="00C92C77" w:rsidRDefault="00C92C77" w:rsidP="00C92C7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C92C77">
              <w:rPr>
                <w:rFonts w:ascii="Calibri" w:hAnsi="Calibri" w:cs="Calibri"/>
                <w:sz w:val="22"/>
                <w:szCs w:val="22"/>
              </w:rPr>
              <w:t>“Sometimes they joke as we teach. They see</w:t>
            </w:r>
            <w:r w:rsidR="00DC210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92C77">
              <w:rPr>
                <w:rFonts w:ascii="Calibri" w:hAnsi="Calibri" w:cs="Calibri"/>
                <w:sz w:val="22"/>
                <w:szCs w:val="22"/>
              </w:rPr>
              <w:t>our lesson as not as serious [compared to]</w:t>
            </w:r>
            <w:r w:rsidR="00DC210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92C77">
              <w:rPr>
                <w:rFonts w:ascii="Calibri" w:hAnsi="Calibri" w:cs="Calibri"/>
                <w:sz w:val="22"/>
                <w:szCs w:val="22"/>
              </w:rPr>
              <w:t>nurses or doctors.”</w:t>
            </w:r>
          </w:p>
        </w:tc>
      </w:tr>
    </w:tbl>
    <w:p w14:paraId="5B74A3C5" w14:textId="048B3B81" w:rsidR="00331303" w:rsidRPr="00C92C77" w:rsidRDefault="001B34FF">
      <w:pPr>
        <w:rPr>
          <w:rFonts w:ascii="Calibri" w:hAnsi="Calibri" w:cs="Calibri"/>
          <w:sz w:val="22"/>
          <w:szCs w:val="22"/>
        </w:rPr>
      </w:pPr>
    </w:p>
    <w:sectPr w:rsidR="00331303" w:rsidRPr="00C92C77" w:rsidSect="00F81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39"/>
    <w:rsid w:val="0000093E"/>
    <w:rsid w:val="00003A8C"/>
    <w:rsid w:val="000040E9"/>
    <w:rsid w:val="000063E7"/>
    <w:rsid w:val="00007824"/>
    <w:rsid w:val="00007E1D"/>
    <w:rsid w:val="00012582"/>
    <w:rsid w:val="00013153"/>
    <w:rsid w:val="00013613"/>
    <w:rsid w:val="0001362A"/>
    <w:rsid w:val="0001395D"/>
    <w:rsid w:val="00015300"/>
    <w:rsid w:val="00015316"/>
    <w:rsid w:val="00021CF5"/>
    <w:rsid w:val="000243B2"/>
    <w:rsid w:val="00025334"/>
    <w:rsid w:val="00026CC1"/>
    <w:rsid w:val="00026E85"/>
    <w:rsid w:val="00027075"/>
    <w:rsid w:val="0003151C"/>
    <w:rsid w:val="000351D8"/>
    <w:rsid w:val="000377C2"/>
    <w:rsid w:val="0004079D"/>
    <w:rsid w:val="00041DB0"/>
    <w:rsid w:val="000430D6"/>
    <w:rsid w:val="0004413C"/>
    <w:rsid w:val="0004423C"/>
    <w:rsid w:val="00045465"/>
    <w:rsid w:val="00045E5E"/>
    <w:rsid w:val="00046CDF"/>
    <w:rsid w:val="00060DB8"/>
    <w:rsid w:val="00062267"/>
    <w:rsid w:val="000664D4"/>
    <w:rsid w:val="00071DE0"/>
    <w:rsid w:val="00077854"/>
    <w:rsid w:val="000816EE"/>
    <w:rsid w:val="000821B9"/>
    <w:rsid w:val="0008242F"/>
    <w:rsid w:val="00083F81"/>
    <w:rsid w:val="00085E04"/>
    <w:rsid w:val="00086546"/>
    <w:rsid w:val="00090069"/>
    <w:rsid w:val="00090860"/>
    <w:rsid w:val="000920B6"/>
    <w:rsid w:val="000A0077"/>
    <w:rsid w:val="000A274B"/>
    <w:rsid w:val="000A2F71"/>
    <w:rsid w:val="000A5744"/>
    <w:rsid w:val="000B52B6"/>
    <w:rsid w:val="000B6193"/>
    <w:rsid w:val="000B6AFE"/>
    <w:rsid w:val="000B7E47"/>
    <w:rsid w:val="000C2B76"/>
    <w:rsid w:val="000C4A6A"/>
    <w:rsid w:val="000C6B0E"/>
    <w:rsid w:val="000D18AD"/>
    <w:rsid w:val="000D3785"/>
    <w:rsid w:val="000D3857"/>
    <w:rsid w:val="000D538F"/>
    <w:rsid w:val="000D730E"/>
    <w:rsid w:val="000D7E8C"/>
    <w:rsid w:val="000E3CAA"/>
    <w:rsid w:val="000E4724"/>
    <w:rsid w:val="000E4929"/>
    <w:rsid w:val="000E6600"/>
    <w:rsid w:val="000E7350"/>
    <w:rsid w:val="000F0CE4"/>
    <w:rsid w:val="0010479E"/>
    <w:rsid w:val="00110FD4"/>
    <w:rsid w:val="0011478B"/>
    <w:rsid w:val="00114F79"/>
    <w:rsid w:val="00121154"/>
    <w:rsid w:val="00124876"/>
    <w:rsid w:val="001254B4"/>
    <w:rsid w:val="0013186F"/>
    <w:rsid w:val="00133867"/>
    <w:rsid w:val="001360CD"/>
    <w:rsid w:val="0014038D"/>
    <w:rsid w:val="00142001"/>
    <w:rsid w:val="00142631"/>
    <w:rsid w:val="0014749D"/>
    <w:rsid w:val="00153979"/>
    <w:rsid w:val="0015597B"/>
    <w:rsid w:val="00162B6F"/>
    <w:rsid w:val="00166BF5"/>
    <w:rsid w:val="00167849"/>
    <w:rsid w:val="00167C24"/>
    <w:rsid w:val="00170FDE"/>
    <w:rsid w:val="0017176C"/>
    <w:rsid w:val="00172409"/>
    <w:rsid w:val="00172671"/>
    <w:rsid w:val="00175010"/>
    <w:rsid w:val="00175782"/>
    <w:rsid w:val="00175CA5"/>
    <w:rsid w:val="00181EFF"/>
    <w:rsid w:val="00184971"/>
    <w:rsid w:val="00185078"/>
    <w:rsid w:val="00186C65"/>
    <w:rsid w:val="00187CB6"/>
    <w:rsid w:val="001940B1"/>
    <w:rsid w:val="00197F40"/>
    <w:rsid w:val="001A2E41"/>
    <w:rsid w:val="001A6BA9"/>
    <w:rsid w:val="001B26F1"/>
    <w:rsid w:val="001B34FF"/>
    <w:rsid w:val="001B385C"/>
    <w:rsid w:val="001B7298"/>
    <w:rsid w:val="001B7F84"/>
    <w:rsid w:val="001C4E79"/>
    <w:rsid w:val="001D1DF8"/>
    <w:rsid w:val="001D344E"/>
    <w:rsid w:val="001D4772"/>
    <w:rsid w:val="001D5279"/>
    <w:rsid w:val="001D61DE"/>
    <w:rsid w:val="001D66D9"/>
    <w:rsid w:val="001E0D91"/>
    <w:rsid w:val="001F2C1E"/>
    <w:rsid w:val="001F2C63"/>
    <w:rsid w:val="001F3440"/>
    <w:rsid w:val="001F3F01"/>
    <w:rsid w:val="00202CB4"/>
    <w:rsid w:val="00205D27"/>
    <w:rsid w:val="00212713"/>
    <w:rsid w:val="00214570"/>
    <w:rsid w:val="002163B7"/>
    <w:rsid w:val="002163BF"/>
    <w:rsid w:val="00221DAE"/>
    <w:rsid w:val="00222948"/>
    <w:rsid w:val="00222F25"/>
    <w:rsid w:val="00225C7B"/>
    <w:rsid w:val="00230AF8"/>
    <w:rsid w:val="002343D0"/>
    <w:rsid w:val="00235D4B"/>
    <w:rsid w:val="0024054D"/>
    <w:rsid w:val="00241224"/>
    <w:rsid w:val="00245F2B"/>
    <w:rsid w:val="002508FA"/>
    <w:rsid w:val="00250C67"/>
    <w:rsid w:val="00252317"/>
    <w:rsid w:val="00255B09"/>
    <w:rsid w:val="00255D84"/>
    <w:rsid w:val="0026136B"/>
    <w:rsid w:val="00261838"/>
    <w:rsid w:val="00263CB6"/>
    <w:rsid w:val="002667F7"/>
    <w:rsid w:val="00267443"/>
    <w:rsid w:val="002727A8"/>
    <w:rsid w:val="00272EE0"/>
    <w:rsid w:val="00277217"/>
    <w:rsid w:val="00280565"/>
    <w:rsid w:val="002827DF"/>
    <w:rsid w:val="00282A9D"/>
    <w:rsid w:val="0028515F"/>
    <w:rsid w:val="002858EC"/>
    <w:rsid w:val="00285988"/>
    <w:rsid w:val="00285ECE"/>
    <w:rsid w:val="002905BC"/>
    <w:rsid w:val="0029162C"/>
    <w:rsid w:val="00294B68"/>
    <w:rsid w:val="00295AFD"/>
    <w:rsid w:val="002A10BB"/>
    <w:rsid w:val="002A1AE0"/>
    <w:rsid w:val="002A46AB"/>
    <w:rsid w:val="002C0ADD"/>
    <w:rsid w:val="002C1D52"/>
    <w:rsid w:val="002C23A6"/>
    <w:rsid w:val="002C4368"/>
    <w:rsid w:val="002C52F2"/>
    <w:rsid w:val="002D0086"/>
    <w:rsid w:val="002D0696"/>
    <w:rsid w:val="002D1AD1"/>
    <w:rsid w:val="002D232B"/>
    <w:rsid w:val="002D3128"/>
    <w:rsid w:val="002D5273"/>
    <w:rsid w:val="002D5A16"/>
    <w:rsid w:val="002E0496"/>
    <w:rsid w:val="002E09BC"/>
    <w:rsid w:val="002E1C01"/>
    <w:rsid w:val="002E3370"/>
    <w:rsid w:val="002E489C"/>
    <w:rsid w:val="002E6896"/>
    <w:rsid w:val="002F29C2"/>
    <w:rsid w:val="002F2E0B"/>
    <w:rsid w:val="002F3BDC"/>
    <w:rsid w:val="00301CFC"/>
    <w:rsid w:val="00301E90"/>
    <w:rsid w:val="00302C14"/>
    <w:rsid w:val="00303225"/>
    <w:rsid w:val="00305433"/>
    <w:rsid w:val="00305D4A"/>
    <w:rsid w:val="00306894"/>
    <w:rsid w:val="003078F6"/>
    <w:rsid w:val="00310471"/>
    <w:rsid w:val="003118C5"/>
    <w:rsid w:val="00312B39"/>
    <w:rsid w:val="00313101"/>
    <w:rsid w:val="003143EB"/>
    <w:rsid w:val="00314AC7"/>
    <w:rsid w:val="00315846"/>
    <w:rsid w:val="00316786"/>
    <w:rsid w:val="00317061"/>
    <w:rsid w:val="0032184A"/>
    <w:rsid w:val="00324E90"/>
    <w:rsid w:val="00325A6B"/>
    <w:rsid w:val="00327002"/>
    <w:rsid w:val="00331F81"/>
    <w:rsid w:val="00336B42"/>
    <w:rsid w:val="0033748D"/>
    <w:rsid w:val="00340F2F"/>
    <w:rsid w:val="0034277E"/>
    <w:rsid w:val="00355764"/>
    <w:rsid w:val="00356164"/>
    <w:rsid w:val="00356C8C"/>
    <w:rsid w:val="003627F4"/>
    <w:rsid w:val="00364365"/>
    <w:rsid w:val="00364B1C"/>
    <w:rsid w:val="0036555D"/>
    <w:rsid w:val="003662B8"/>
    <w:rsid w:val="00366D69"/>
    <w:rsid w:val="003703DB"/>
    <w:rsid w:val="00371795"/>
    <w:rsid w:val="00371936"/>
    <w:rsid w:val="00372AED"/>
    <w:rsid w:val="0037767D"/>
    <w:rsid w:val="00377A56"/>
    <w:rsid w:val="00380185"/>
    <w:rsid w:val="00381B0B"/>
    <w:rsid w:val="003835C0"/>
    <w:rsid w:val="00385100"/>
    <w:rsid w:val="00385461"/>
    <w:rsid w:val="00386483"/>
    <w:rsid w:val="00390152"/>
    <w:rsid w:val="0039162C"/>
    <w:rsid w:val="003A0632"/>
    <w:rsid w:val="003A1037"/>
    <w:rsid w:val="003A1327"/>
    <w:rsid w:val="003A6C31"/>
    <w:rsid w:val="003A772B"/>
    <w:rsid w:val="003B1C37"/>
    <w:rsid w:val="003B489D"/>
    <w:rsid w:val="003B5B3C"/>
    <w:rsid w:val="003B666A"/>
    <w:rsid w:val="003B799B"/>
    <w:rsid w:val="003C4BF8"/>
    <w:rsid w:val="003D1050"/>
    <w:rsid w:val="003D2B1D"/>
    <w:rsid w:val="003D4CF2"/>
    <w:rsid w:val="003E2010"/>
    <w:rsid w:val="003E2BC0"/>
    <w:rsid w:val="003E671C"/>
    <w:rsid w:val="003E6817"/>
    <w:rsid w:val="003E761A"/>
    <w:rsid w:val="003F0608"/>
    <w:rsid w:val="003F1236"/>
    <w:rsid w:val="003F2BB6"/>
    <w:rsid w:val="003F387F"/>
    <w:rsid w:val="003F5CDA"/>
    <w:rsid w:val="003F71C3"/>
    <w:rsid w:val="003F7AFF"/>
    <w:rsid w:val="00403BF5"/>
    <w:rsid w:val="00407D44"/>
    <w:rsid w:val="00407D91"/>
    <w:rsid w:val="00420460"/>
    <w:rsid w:val="00420DC6"/>
    <w:rsid w:val="00421949"/>
    <w:rsid w:val="00423018"/>
    <w:rsid w:val="0042610C"/>
    <w:rsid w:val="00426511"/>
    <w:rsid w:val="00426CB5"/>
    <w:rsid w:val="004339AA"/>
    <w:rsid w:val="0043450A"/>
    <w:rsid w:val="00437297"/>
    <w:rsid w:val="00437DA9"/>
    <w:rsid w:val="004403AB"/>
    <w:rsid w:val="00443554"/>
    <w:rsid w:val="0044549F"/>
    <w:rsid w:val="004513FB"/>
    <w:rsid w:val="0045556D"/>
    <w:rsid w:val="00455605"/>
    <w:rsid w:val="004565F9"/>
    <w:rsid w:val="0045712C"/>
    <w:rsid w:val="004577BE"/>
    <w:rsid w:val="0046015E"/>
    <w:rsid w:val="00461410"/>
    <w:rsid w:val="0046160E"/>
    <w:rsid w:val="004618AA"/>
    <w:rsid w:val="00462932"/>
    <w:rsid w:val="004650F6"/>
    <w:rsid w:val="00465DB7"/>
    <w:rsid w:val="00466569"/>
    <w:rsid w:val="0047181C"/>
    <w:rsid w:val="004748BA"/>
    <w:rsid w:val="00474AE2"/>
    <w:rsid w:val="00477779"/>
    <w:rsid w:val="004826EB"/>
    <w:rsid w:val="00483E43"/>
    <w:rsid w:val="00483EAA"/>
    <w:rsid w:val="004851BB"/>
    <w:rsid w:val="0049046F"/>
    <w:rsid w:val="004927F7"/>
    <w:rsid w:val="00494E4A"/>
    <w:rsid w:val="00496455"/>
    <w:rsid w:val="00497085"/>
    <w:rsid w:val="004978E2"/>
    <w:rsid w:val="00497B65"/>
    <w:rsid w:val="004A0212"/>
    <w:rsid w:val="004A0C83"/>
    <w:rsid w:val="004A1527"/>
    <w:rsid w:val="004A37FF"/>
    <w:rsid w:val="004A39F1"/>
    <w:rsid w:val="004A3CAC"/>
    <w:rsid w:val="004A4063"/>
    <w:rsid w:val="004B0862"/>
    <w:rsid w:val="004B31C4"/>
    <w:rsid w:val="004B59BA"/>
    <w:rsid w:val="004B5BC5"/>
    <w:rsid w:val="004B6509"/>
    <w:rsid w:val="004B68CE"/>
    <w:rsid w:val="004C2302"/>
    <w:rsid w:val="004C252E"/>
    <w:rsid w:val="004D0E2C"/>
    <w:rsid w:val="004D1B58"/>
    <w:rsid w:val="004D201D"/>
    <w:rsid w:val="004D4B24"/>
    <w:rsid w:val="004D6E6F"/>
    <w:rsid w:val="004E0C93"/>
    <w:rsid w:val="004E2D66"/>
    <w:rsid w:val="004E3BCC"/>
    <w:rsid w:val="004E5C25"/>
    <w:rsid w:val="004F070A"/>
    <w:rsid w:val="004F0813"/>
    <w:rsid w:val="004F0AA5"/>
    <w:rsid w:val="004F322D"/>
    <w:rsid w:val="004F3ABF"/>
    <w:rsid w:val="004F533E"/>
    <w:rsid w:val="004F67D4"/>
    <w:rsid w:val="00500401"/>
    <w:rsid w:val="00500F49"/>
    <w:rsid w:val="00501340"/>
    <w:rsid w:val="00503AF8"/>
    <w:rsid w:val="00504084"/>
    <w:rsid w:val="00513484"/>
    <w:rsid w:val="00515E0E"/>
    <w:rsid w:val="0051659C"/>
    <w:rsid w:val="00516D3F"/>
    <w:rsid w:val="0051710D"/>
    <w:rsid w:val="005246AE"/>
    <w:rsid w:val="00525963"/>
    <w:rsid w:val="00525FE6"/>
    <w:rsid w:val="0052608A"/>
    <w:rsid w:val="0053225C"/>
    <w:rsid w:val="00537F4B"/>
    <w:rsid w:val="005404DA"/>
    <w:rsid w:val="005410B8"/>
    <w:rsid w:val="005429E0"/>
    <w:rsid w:val="005520C6"/>
    <w:rsid w:val="00560B7E"/>
    <w:rsid w:val="00560D9D"/>
    <w:rsid w:val="00563D03"/>
    <w:rsid w:val="00563DC5"/>
    <w:rsid w:val="005709BE"/>
    <w:rsid w:val="00570AE4"/>
    <w:rsid w:val="005710FD"/>
    <w:rsid w:val="00575A15"/>
    <w:rsid w:val="005766CB"/>
    <w:rsid w:val="005800A8"/>
    <w:rsid w:val="00584B11"/>
    <w:rsid w:val="00591A33"/>
    <w:rsid w:val="00594950"/>
    <w:rsid w:val="00594CA8"/>
    <w:rsid w:val="005951B9"/>
    <w:rsid w:val="005962B8"/>
    <w:rsid w:val="005A4FAE"/>
    <w:rsid w:val="005A6379"/>
    <w:rsid w:val="005A646C"/>
    <w:rsid w:val="005A7AB2"/>
    <w:rsid w:val="005B0374"/>
    <w:rsid w:val="005B05BE"/>
    <w:rsid w:val="005B27DB"/>
    <w:rsid w:val="005B4A3A"/>
    <w:rsid w:val="005C105D"/>
    <w:rsid w:val="005C1F4B"/>
    <w:rsid w:val="005C1FCB"/>
    <w:rsid w:val="005C302D"/>
    <w:rsid w:val="005C47CA"/>
    <w:rsid w:val="005C50BB"/>
    <w:rsid w:val="005C52FC"/>
    <w:rsid w:val="005C64A1"/>
    <w:rsid w:val="005C7321"/>
    <w:rsid w:val="005D2EF7"/>
    <w:rsid w:val="005D53B2"/>
    <w:rsid w:val="005D60E0"/>
    <w:rsid w:val="005E250F"/>
    <w:rsid w:val="005E27D8"/>
    <w:rsid w:val="005E4C69"/>
    <w:rsid w:val="005E514A"/>
    <w:rsid w:val="005E7613"/>
    <w:rsid w:val="005F0834"/>
    <w:rsid w:val="005F0B35"/>
    <w:rsid w:val="00600236"/>
    <w:rsid w:val="00600B40"/>
    <w:rsid w:val="0060142E"/>
    <w:rsid w:val="0060222B"/>
    <w:rsid w:val="00605BD4"/>
    <w:rsid w:val="00607A74"/>
    <w:rsid w:val="006104F8"/>
    <w:rsid w:val="00610FA2"/>
    <w:rsid w:val="00611D22"/>
    <w:rsid w:val="00615984"/>
    <w:rsid w:val="00616703"/>
    <w:rsid w:val="00616C90"/>
    <w:rsid w:val="00617415"/>
    <w:rsid w:val="006213B6"/>
    <w:rsid w:val="00622D5C"/>
    <w:rsid w:val="006233D5"/>
    <w:rsid w:val="0062526A"/>
    <w:rsid w:val="00627D78"/>
    <w:rsid w:val="00631D51"/>
    <w:rsid w:val="0063361C"/>
    <w:rsid w:val="00640071"/>
    <w:rsid w:val="006443E8"/>
    <w:rsid w:val="0064552B"/>
    <w:rsid w:val="0065077B"/>
    <w:rsid w:val="00652FA3"/>
    <w:rsid w:val="00653885"/>
    <w:rsid w:val="00654332"/>
    <w:rsid w:val="00654A64"/>
    <w:rsid w:val="00655728"/>
    <w:rsid w:val="00657F5D"/>
    <w:rsid w:val="00660598"/>
    <w:rsid w:val="00660C23"/>
    <w:rsid w:val="00665522"/>
    <w:rsid w:val="006701A3"/>
    <w:rsid w:val="00671F68"/>
    <w:rsid w:val="006726DB"/>
    <w:rsid w:val="0067426B"/>
    <w:rsid w:val="006763FE"/>
    <w:rsid w:val="0067683A"/>
    <w:rsid w:val="00677B73"/>
    <w:rsid w:val="006801EF"/>
    <w:rsid w:val="006816FB"/>
    <w:rsid w:val="0068357C"/>
    <w:rsid w:val="00685022"/>
    <w:rsid w:val="0068625C"/>
    <w:rsid w:val="0068685A"/>
    <w:rsid w:val="00691685"/>
    <w:rsid w:val="006929D6"/>
    <w:rsid w:val="006964CA"/>
    <w:rsid w:val="006A2F2A"/>
    <w:rsid w:val="006A4A81"/>
    <w:rsid w:val="006B3C7F"/>
    <w:rsid w:val="006B48E5"/>
    <w:rsid w:val="006B5D7B"/>
    <w:rsid w:val="006B6AEE"/>
    <w:rsid w:val="006B70E2"/>
    <w:rsid w:val="006B74C2"/>
    <w:rsid w:val="006B779C"/>
    <w:rsid w:val="006C0855"/>
    <w:rsid w:val="006C1709"/>
    <w:rsid w:val="006C6FF8"/>
    <w:rsid w:val="006D03DB"/>
    <w:rsid w:val="006D350A"/>
    <w:rsid w:val="006D67F9"/>
    <w:rsid w:val="006D7DD9"/>
    <w:rsid w:val="006D7EAE"/>
    <w:rsid w:val="006E10EB"/>
    <w:rsid w:val="006E4016"/>
    <w:rsid w:val="006E53D8"/>
    <w:rsid w:val="006E5427"/>
    <w:rsid w:val="006E7423"/>
    <w:rsid w:val="006E7F45"/>
    <w:rsid w:val="006F0488"/>
    <w:rsid w:val="006F408F"/>
    <w:rsid w:val="006F4507"/>
    <w:rsid w:val="006F481B"/>
    <w:rsid w:val="0070312B"/>
    <w:rsid w:val="00706B10"/>
    <w:rsid w:val="00706F89"/>
    <w:rsid w:val="00710190"/>
    <w:rsid w:val="00715A25"/>
    <w:rsid w:val="00715AD3"/>
    <w:rsid w:val="00717134"/>
    <w:rsid w:val="0072248F"/>
    <w:rsid w:val="00727D6C"/>
    <w:rsid w:val="00732849"/>
    <w:rsid w:val="00734078"/>
    <w:rsid w:val="0073784D"/>
    <w:rsid w:val="007445D6"/>
    <w:rsid w:val="00752240"/>
    <w:rsid w:val="007529E0"/>
    <w:rsid w:val="00761B9B"/>
    <w:rsid w:val="00762CF8"/>
    <w:rsid w:val="00767635"/>
    <w:rsid w:val="007705EC"/>
    <w:rsid w:val="00770964"/>
    <w:rsid w:val="007716FB"/>
    <w:rsid w:val="007729A3"/>
    <w:rsid w:val="00772B36"/>
    <w:rsid w:val="007755A8"/>
    <w:rsid w:val="007853A6"/>
    <w:rsid w:val="007909DC"/>
    <w:rsid w:val="00791BC1"/>
    <w:rsid w:val="007935BE"/>
    <w:rsid w:val="00794FD2"/>
    <w:rsid w:val="007A2E96"/>
    <w:rsid w:val="007A4AA7"/>
    <w:rsid w:val="007A5CAB"/>
    <w:rsid w:val="007B0A5D"/>
    <w:rsid w:val="007B0ACC"/>
    <w:rsid w:val="007B1CE8"/>
    <w:rsid w:val="007B296E"/>
    <w:rsid w:val="007B33AA"/>
    <w:rsid w:val="007B34A0"/>
    <w:rsid w:val="007B3D46"/>
    <w:rsid w:val="007C0499"/>
    <w:rsid w:val="007C0F50"/>
    <w:rsid w:val="007C1703"/>
    <w:rsid w:val="007C430E"/>
    <w:rsid w:val="007C48E9"/>
    <w:rsid w:val="007C6E36"/>
    <w:rsid w:val="007C7A6D"/>
    <w:rsid w:val="007C7B1E"/>
    <w:rsid w:val="007C7CCA"/>
    <w:rsid w:val="007D0184"/>
    <w:rsid w:val="007D0FA0"/>
    <w:rsid w:val="007D2DB0"/>
    <w:rsid w:val="007D3137"/>
    <w:rsid w:val="007D317B"/>
    <w:rsid w:val="007D43D9"/>
    <w:rsid w:val="007E02AF"/>
    <w:rsid w:val="007E0DDC"/>
    <w:rsid w:val="007E105B"/>
    <w:rsid w:val="007E65E4"/>
    <w:rsid w:val="007E6CDA"/>
    <w:rsid w:val="007E7736"/>
    <w:rsid w:val="007F14A5"/>
    <w:rsid w:val="007F170C"/>
    <w:rsid w:val="007F183D"/>
    <w:rsid w:val="007F1D36"/>
    <w:rsid w:val="007F23CE"/>
    <w:rsid w:val="007F5602"/>
    <w:rsid w:val="0080131F"/>
    <w:rsid w:val="0080248B"/>
    <w:rsid w:val="008030AD"/>
    <w:rsid w:val="00804CE3"/>
    <w:rsid w:val="00806B62"/>
    <w:rsid w:val="008157A2"/>
    <w:rsid w:val="008224C7"/>
    <w:rsid w:val="0082591E"/>
    <w:rsid w:val="008273DF"/>
    <w:rsid w:val="00833BF4"/>
    <w:rsid w:val="00833C33"/>
    <w:rsid w:val="00833F47"/>
    <w:rsid w:val="00837658"/>
    <w:rsid w:val="008400B5"/>
    <w:rsid w:val="00844FF5"/>
    <w:rsid w:val="00847CA0"/>
    <w:rsid w:val="00852881"/>
    <w:rsid w:val="00852B2D"/>
    <w:rsid w:val="00855611"/>
    <w:rsid w:val="008610A9"/>
    <w:rsid w:val="008639B8"/>
    <w:rsid w:val="00865DF3"/>
    <w:rsid w:val="00866685"/>
    <w:rsid w:val="008677F1"/>
    <w:rsid w:val="0087136F"/>
    <w:rsid w:val="0087286D"/>
    <w:rsid w:val="0087668F"/>
    <w:rsid w:val="00876F93"/>
    <w:rsid w:val="00884203"/>
    <w:rsid w:val="00885FEC"/>
    <w:rsid w:val="00892880"/>
    <w:rsid w:val="00892BE6"/>
    <w:rsid w:val="008A004A"/>
    <w:rsid w:val="008A03EA"/>
    <w:rsid w:val="008A044E"/>
    <w:rsid w:val="008A44F6"/>
    <w:rsid w:val="008A6EF9"/>
    <w:rsid w:val="008B2895"/>
    <w:rsid w:val="008B38EE"/>
    <w:rsid w:val="008B6ECE"/>
    <w:rsid w:val="008B7245"/>
    <w:rsid w:val="008C2F2B"/>
    <w:rsid w:val="008C428B"/>
    <w:rsid w:val="008D0BD0"/>
    <w:rsid w:val="008D31B2"/>
    <w:rsid w:val="008D3974"/>
    <w:rsid w:val="008E0590"/>
    <w:rsid w:val="008E272A"/>
    <w:rsid w:val="008E70E7"/>
    <w:rsid w:val="008E7542"/>
    <w:rsid w:val="00902986"/>
    <w:rsid w:val="00902AC2"/>
    <w:rsid w:val="00905E17"/>
    <w:rsid w:val="00905FD3"/>
    <w:rsid w:val="00910728"/>
    <w:rsid w:val="00910A68"/>
    <w:rsid w:val="0091401A"/>
    <w:rsid w:val="00923831"/>
    <w:rsid w:val="00926747"/>
    <w:rsid w:val="00931E3E"/>
    <w:rsid w:val="009348D6"/>
    <w:rsid w:val="00934C44"/>
    <w:rsid w:val="009415DC"/>
    <w:rsid w:val="00941BB9"/>
    <w:rsid w:val="009438BD"/>
    <w:rsid w:val="00943DA3"/>
    <w:rsid w:val="00947396"/>
    <w:rsid w:val="0094743E"/>
    <w:rsid w:val="009506DD"/>
    <w:rsid w:val="00952C01"/>
    <w:rsid w:val="00953504"/>
    <w:rsid w:val="00954BD9"/>
    <w:rsid w:val="00956E01"/>
    <w:rsid w:val="00965C74"/>
    <w:rsid w:val="00970563"/>
    <w:rsid w:val="00971737"/>
    <w:rsid w:val="00973824"/>
    <w:rsid w:val="009746F2"/>
    <w:rsid w:val="00976077"/>
    <w:rsid w:val="00976938"/>
    <w:rsid w:val="009771B3"/>
    <w:rsid w:val="00984BD7"/>
    <w:rsid w:val="00985F1E"/>
    <w:rsid w:val="00994433"/>
    <w:rsid w:val="009955DE"/>
    <w:rsid w:val="00995E5F"/>
    <w:rsid w:val="0099726C"/>
    <w:rsid w:val="009A7F7C"/>
    <w:rsid w:val="009B1B58"/>
    <w:rsid w:val="009B20B5"/>
    <w:rsid w:val="009B2F1B"/>
    <w:rsid w:val="009B5E76"/>
    <w:rsid w:val="009B72E0"/>
    <w:rsid w:val="009B72EF"/>
    <w:rsid w:val="009C3121"/>
    <w:rsid w:val="009C3EE2"/>
    <w:rsid w:val="009C6179"/>
    <w:rsid w:val="009D1EC2"/>
    <w:rsid w:val="009D30F3"/>
    <w:rsid w:val="009D48C0"/>
    <w:rsid w:val="009E2A16"/>
    <w:rsid w:val="009E3ADD"/>
    <w:rsid w:val="009E4241"/>
    <w:rsid w:val="009E4B57"/>
    <w:rsid w:val="009F2F19"/>
    <w:rsid w:val="009F33E1"/>
    <w:rsid w:val="00A0213F"/>
    <w:rsid w:val="00A03A60"/>
    <w:rsid w:val="00A041E2"/>
    <w:rsid w:val="00A11C77"/>
    <w:rsid w:val="00A157C0"/>
    <w:rsid w:val="00A20267"/>
    <w:rsid w:val="00A21086"/>
    <w:rsid w:val="00A2538A"/>
    <w:rsid w:val="00A32ECC"/>
    <w:rsid w:val="00A34201"/>
    <w:rsid w:val="00A36205"/>
    <w:rsid w:val="00A3752A"/>
    <w:rsid w:val="00A376A4"/>
    <w:rsid w:val="00A37904"/>
    <w:rsid w:val="00A3796B"/>
    <w:rsid w:val="00A402F8"/>
    <w:rsid w:val="00A4044C"/>
    <w:rsid w:val="00A40CEC"/>
    <w:rsid w:val="00A51A0A"/>
    <w:rsid w:val="00A54156"/>
    <w:rsid w:val="00A54C44"/>
    <w:rsid w:val="00A56F50"/>
    <w:rsid w:val="00A60E42"/>
    <w:rsid w:val="00A65B5B"/>
    <w:rsid w:val="00A65C2C"/>
    <w:rsid w:val="00A665A7"/>
    <w:rsid w:val="00A66F94"/>
    <w:rsid w:val="00A67430"/>
    <w:rsid w:val="00A67E8E"/>
    <w:rsid w:val="00A71DB7"/>
    <w:rsid w:val="00A74381"/>
    <w:rsid w:val="00A743CC"/>
    <w:rsid w:val="00A74792"/>
    <w:rsid w:val="00A810CB"/>
    <w:rsid w:val="00A85B5B"/>
    <w:rsid w:val="00A92E5E"/>
    <w:rsid w:val="00A95E3B"/>
    <w:rsid w:val="00AA2350"/>
    <w:rsid w:val="00AA2F31"/>
    <w:rsid w:val="00AA533E"/>
    <w:rsid w:val="00AA7F7F"/>
    <w:rsid w:val="00AB02EB"/>
    <w:rsid w:val="00AB0C4D"/>
    <w:rsid w:val="00AB1509"/>
    <w:rsid w:val="00AB1635"/>
    <w:rsid w:val="00AB3BB1"/>
    <w:rsid w:val="00AC1A4B"/>
    <w:rsid w:val="00AC2FBF"/>
    <w:rsid w:val="00AC356D"/>
    <w:rsid w:val="00AC6A60"/>
    <w:rsid w:val="00AC76D6"/>
    <w:rsid w:val="00AD3096"/>
    <w:rsid w:val="00AD438F"/>
    <w:rsid w:val="00AD4842"/>
    <w:rsid w:val="00AD672A"/>
    <w:rsid w:val="00AD7BE4"/>
    <w:rsid w:val="00AE06CB"/>
    <w:rsid w:val="00AE15B7"/>
    <w:rsid w:val="00AE183F"/>
    <w:rsid w:val="00AE2557"/>
    <w:rsid w:val="00AE2F74"/>
    <w:rsid w:val="00AE34C9"/>
    <w:rsid w:val="00AE3B43"/>
    <w:rsid w:val="00AE4C23"/>
    <w:rsid w:val="00AE5C0E"/>
    <w:rsid w:val="00AF2E7B"/>
    <w:rsid w:val="00AF3E96"/>
    <w:rsid w:val="00AF63F3"/>
    <w:rsid w:val="00AF7128"/>
    <w:rsid w:val="00AF7DE8"/>
    <w:rsid w:val="00B02A9B"/>
    <w:rsid w:val="00B03739"/>
    <w:rsid w:val="00B06672"/>
    <w:rsid w:val="00B1123F"/>
    <w:rsid w:val="00B116CF"/>
    <w:rsid w:val="00B11C4D"/>
    <w:rsid w:val="00B12267"/>
    <w:rsid w:val="00B12F95"/>
    <w:rsid w:val="00B13178"/>
    <w:rsid w:val="00B1681C"/>
    <w:rsid w:val="00B17DE4"/>
    <w:rsid w:val="00B22838"/>
    <w:rsid w:val="00B235E9"/>
    <w:rsid w:val="00B2467E"/>
    <w:rsid w:val="00B250C0"/>
    <w:rsid w:val="00B2633E"/>
    <w:rsid w:val="00B27985"/>
    <w:rsid w:val="00B27E34"/>
    <w:rsid w:val="00B324DF"/>
    <w:rsid w:val="00B40AE8"/>
    <w:rsid w:val="00B41EBF"/>
    <w:rsid w:val="00B46C6E"/>
    <w:rsid w:val="00B46CE9"/>
    <w:rsid w:val="00B515C8"/>
    <w:rsid w:val="00B6239F"/>
    <w:rsid w:val="00B62D1C"/>
    <w:rsid w:val="00B64350"/>
    <w:rsid w:val="00B648E2"/>
    <w:rsid w:val="00B6562C"/>
    <w:rsid w:val="00B65A30"/>
    <w:rsid w:val="00B71B4D"/>
    <w:rsid w:val="00B74938"/>
    <w:rsid w:val="00B770B7"/>
    <w:rsid w:val="00B7780E"/>
    <w:rsid w:val="00B80A71"/>
    <w:rsid w:val="00B81EAC"/>
    <w:rsid w:val="00B84E54"/>
    <w:rsid w:val="00B851C2"/>
    <w:rsid w:val="00B86589"/>
    <w:rsid w:val="00B8666D"/>
    <w:rsid w:val="00B90760"/>
    <w:rsid w:val="00B93B97"/>
    <w:rsid w:val="00B97B0E"/>
    <w:rsid w:val="00B97C77"/>
    <w:rsid w:val="00BA0F45"/>
    <w:rsid w:val="00BA2BD4"/>
    <w:rsid w:val="00BA6599"/>
    <w:rsid w:val="00BA667B"/>
    <w:rsid w:val="00BA7511"/>
    <w:rsid w:val="00BB24BB"/>
    <w:rsid w:val="00BB2893"/>
    <w:rsid w:val="00BB35D4"/>
    <w:rsid w:val="00BB4B54"/>
    <w:rsid w:val="00BB668A"/>
    <w:rsid w:val="00BC2D9E"/>
    <w:rsid w:val="00BC2DD1"/>
    <w:rsid w:val="00BC6765"/>
    <w:rsid w:val="00BD01A1"/>
    <w:rsid w:val="00BD1923"/>
    <w:rsid w:val="00BD3928"/>
    <w:rsid w:val="00BD70D3"/>
    <w:rsid w:val="00BE27E4"/>
    <w:rsid w:val="00BE4687"/>
    <w:rsid w:val="00BE4DDA"/>
    <w:rsid w:val="00BE54B9"/>
    <w:rsid w:val="00BE645F"/>
    <w:rsid w:val="00C01A05"/>
    <w:rsid w:val="00C02D8B"/>
    <w:rsid w:val="00C109CA"/>
    <w:rsid w:val="00C10AA1"/>
    <w:rsid w:val="00C15449"/>
    <w:rsid w:val="00C15DA7"/>
    <w:rsid w:val="00C15EEC"/>
    <w:rsid w:val="00C16479"/>
    <w:rsid w:val="00C16728"/>
    <w:rsid w:val="00C26E17"/>
    <w:rsid w:val="00C32F38"/>
    <w:rsid w:val="00C3326E"/>
    <w:rsid w:val="00C359BA"/>
    <w:rsid w:val="00C36E71"/>
    <w:rsid w:val="00C37D54"/>
    <w:rsid w:val="00C40BD8"/>
    <w:rsid w:val="00C44851"/>
    <w:rsid w:val="00C469A1"/>
    <w:rsid w:val="00C5082D"/>
    <w:rsid w:val="00C5329D"/>
    <w:rsid w:val="00C572B5"/>
    <w:rsid w:val="00C61617"/>
    <w:rsid w:val="00C618B4"/>
    <w:rsid w:val="00C64833"/>
    <w:rsid w:val="00C71DCB"/>
    <w:rsid w:val="00C721AB"/>
    <w:rsid w:val="00C73782"/>
    <w:rsid w:val="00C74B16"/>
    <w:rsid w:val="00C74CD1"/>
    <w:rsid w:val="00C80171"/>
    <w:rsid w:val="00C81676"/>
    <w:rsid w:val="00C82013"/>
    <w:rsid w:val="00C86165"/>
    <w:rsid w:val="00C86FD3"/>
    <w:rsid w:val="00C929D8"/>
    <w:rsid w:val="00C92C77"/>
    <w:rsid w:val="00C94F00"/>
    <w:rsid w:val="00C9701D"/>
    <w:rsid w:val="00C97BA7"/>
    <w:rsid w:val="00CA034E"/>
    <w:rsid w:val="00CA0480"/>
    <w:rsid w:val="00CA421E"/>
    <w:rsid w:val="00CA59DC"/>
    <w:rsid w:val="00CB4605"/>
    <w:rsid w:val="00CB7899"/>
    <w:rsid w:val="00CC0176"/>
    <w:rsid w:val="00CC028B"/>
    <w:rsid w:val="00CC106E"/>
    <w:rsid w:val="00CC14AB"/>
    <w:rsid w:val="00CC3958"/>
    <w:rsid w:val="00CC5CB9"/>
    <w:rsid w:val="00CC67B7"/>
    <w:rsid w:val="00CC70BE"/>
    <w:rsid w:val="00CD571A"/>
    <w:rsid w:val="00CD71DE"/>
    <w:rsid w:val="00CD7AAB"/>
    <w:rsid w:val="00CE238A"/>
    <w:rsid w:val="00CE2DC0"/>
    <w:rsid w:val="00CE64E0"/>
    <w:rsid w:val="00CE67CD"/>
    <w:rsid w:val="00CF2560"/>
    <w:rsid w:val="00CF3427"/>
    <w:rsid w:val="00CF374B"/>
    <w:rsid w:val="00CF4B03"/>
    <w:rsid w:val="00CF54CE"/>
    <w:rsid w:val="00CF642C"/>
    <w:rsid w:val="00CF7D62"/>
    <w:rsid w:val="00D01A36"/>
    <w:rsid w:val="00D03DB5"/>
    <w:rsid w:val="00D052BA"/>
    <w:rsid w:val="00D05F86"/>
    <w:rsid w:val="00D078DB"/>
    <w:rsid w:val="00D11A67"/>
    <w:rsid w:val="00D131F7"/>
    <w:rsid w:val="00D14966"/>
    <w:rsid w:val="00D162BB"/>
    <w:rsid w:val="00D17591"/>
    <w:rsid w:val="00D20076"/>
    <w:rsid w:val="00D2276D"/>
    <w:rsid w:val="00D25F8B"/>
    <w:rsid w:val="00D309D4"/>
    <w:rsid w:val="00D32039"/>
    <w:rsid w:val="00D32C88"/>
    <w:rsid w:val="00D32FCE"/>
    <w:rsid w:val="00D345AE"/>
    <w:rsid w:val="00D3518F"/>
    <w:rsid w:val="00D35677"/>
    <w:rsid w:val="00D358D6"/>
    <w:rsid w:val="00D35CC0"/>
    <w:rsid w:val="00D40127"/>
    <w:rsid w:val="00D4200F"/>
    <w:rsid w:val="00D42B66"/>
    <w:rsid w:val="00D473AB"/>
    <w:rsid w:val="00D47658"/>
    <w:rsid w:val="00D4796D"/>
    <w:rsid w:val="00D50D16"/>
    <w:rsid w:val="00D552A8"/>
    <w:rsid w:val="00D55858"/>
    <w:rsid w:val="00D55BE1"/>
    <w:rsid w:val="00D55E4B"/>
    <w:rsid w:val="00D57862"/>
    <w:rsid w:val="00D606BB"/>
    <w:rsid w:val="00D611E3"/>
    <w:rsid w:val="00D61A11"/>
    <w:rsid w:val="00D66912"/>
    <w:rsid w:val="00D7082F"/>
    <w:rsid w:val="00D72211"/>
    <w:rsid w:val="00D76851"/>
    <w:rsid w:val="00D77643"/>
    <w:rsid w:val="00D8248C"/>
    <w:rsid w:val="00D83687"/>
    <w:rsid w:val="00D83877"/>
    <w:rsid w:val="00D83B57"/>
    <w:rsid w:val="00D84F79"/>
    <w:rsid w:val="00D85D08"/>
    <w:rsid w:val="00D85FE7"/>
    <w:rsid w:val="00D939AF"/>
    <w:rsid w:val="00D93CC8"/>
    <w:rsid w:val="00D96281"/>
    <w:rsid w:val="00DA13C0"/>
    <w:rsid w:val="00DA2051"/>
    <w:rsid w:val="00DA2F1A"/>
    <w:rsid w:val="00DA33AC"/>
    <w:rsid w:val="00DA52A5"/>
    <w:rsid w:val="00DA6599"/>
    <w:rsid w:val="00DB0171"/>
    <w:rsid w:val="00DB122E"/>
    <w:rsid w:val="00DB199B"/>
    <w:rsid w:val="00DB448A"/>
    <w:rsid w:val="00DB467D"/>
    <w:rsid w:val="00DB5986"/>
    <w:rsid w:val="00DB6ACF"/>
    <w:rsid w:val="00DC2107"/>
    <w:rsid w:val="00DC2DF8"/>
    <w:rsid w:val="00DC34FD"/>
    <w:rsid w:val="00DC3779"/>
    <w:rsid w:val="00DC7CC6"/>
    <w:rsid w:val="00DD1293"/>
    <w:rsid w:val="00DD4BD3"/>
    <w:rsid w:val="00DE1BB3"/>
    <w:rsid w:val="00DE2A3A"/>
    <w:rsid w:val="00DE50BA"/>
    <w:rsid w:val="00DE691C"/>
    <w:rsid w:val="00DE728B"/>
    <w:rsid w:val="00DF14A6"/>
    <w:rsid w:val="00DF34B8"/>
    <w:rsid w:val="00DF6186"/>
    <w:rsid w:val="00DF65AD"/>
    <w:rsid w:val="00DF7B74"/>
    <w:rsid w:val="00E04E47"/>
    <w:rsid w:val="00E067A5"/>
    <w:rsid w:val="00E07099"/>
    <w:rsid w:val="00E10F02"/>
    <w:rsid w:val="00E135D5"/>
    <w:rsid w:val="00E13C7A"/>
    <w:rsid w:val="00E153DB"/>
    <w:rsid w:val="00E208DF"/>
    <w:rsid w:val="00E21E9B"/>
    <w:rsid w:val="00E26DF0"/>
    <w:rsid w:val="00E31F9F"/>
    <w:rsid w:val="00E32D7E"/>
    <w:rsid w:val="00E341C2"/>
    <w:rsid w:val="00E34950"/>
    <w:rsid w:val="00E3605D"/>
    <w:rsid w:val="00E36E02"/>
    <w:rsid w:val="00E418B9"/>
    <w:rsid w:val="00E41F82"/>
    <w:rsid w:val="00E426A0"/>
    <w:rsid w:val="00E43866"/>
    <w:rsid w:val="00E458EC"/>
    <w:rsid w:val="00E46115"/>
    <w:rsid w:val="00E46C79"/>
    <w:rsid w:val="00E512F8"/>
    <w:rsid w:val="00E519C3"/>
    <w:rsid w:val="00E528F3"/>
    <w:rsid w:val="00E55E31"/>
    <w:rsid w:val="00E57E82"/>
    <w:rsid w:val="00E62A39"/>
    <w:rsid w:val="00E712A2"/>
    <w:rsid w:val="00E76210"/>
    <w:rsid w:val="00E80561"/>
    <w:rsid w:val="00E81B27"/>
    <w:rsid w:val="00E82531"/>
    <w:rsid w:val="00E83718"/>
    <w:rsid w:val="00E84BB6"/>
    <w:rsid w:val="00E85635"/>
    <w:rsid w:val="00E93E73"/>
    <w:rsid w:val="00E94E16"/>
    <w:rsid w:val="00EA0106"/>
    <w:rsid w:val="00EA1848"/>
    <w:rsid w:val="00EA54A0"/>
    <w:rsid w:val="00EB0304"/>
    <w:rsid w:val="00EB1199"/>
    <w:rsid w:val="00EB1714"/>
    <w:rsid w:val="00EB2923"/>
    <w:rsid w:val="00EB685F"/>
    <w:rsid w:val="00EC1C64"/>
    <w:rsid w:val="00EC4BF5"/>
    <w:rsid w:val="00ED06C6"/>
    <w:rsid w:val="00ED1572"/>
    <w:rsid w:val="00ED3D0C"/>
    <w:rsid w:val="00ED6823"/>
    <w:rsid w:val="00ED6B05"/>
    <w:rsid w:val="00EE34FD"/>
    <w:rsid w:val="00EE4742"/>
    <w:rsid w:val="00EE638A"/>
    <w:rsid w:val="00EF08F1"/>
    <w:rsid w:val="00EF0954"/>
    <w:rsid w:val="00EF2D95"/>
    <w:rsid w:val="00EF3288"/>
    <w:rsid w:val="00EF3627"/>
    <w:rsid w:val="00EF48E6"/>
    <w:rsid w:val="00EF59EC"/>
    <w:rsid w:val="00F01655"/>
    <w:rsid w:val="00F01AE0"/>
    <w:rsid w:val="00F02084"/>
    <w:rsid w:val="00F0540E"/>
    <w:rsid w:val="00F11A88"/>
    <w:rsid w:val="00F12306"/>
    <w:rsid w:val="00F12722"/>
    <w:rsid w:val="00F20559"/>
    <w:rsid w:val="00F22104"/>
    <w:rsid w:val="00F237FB"/>
    <w:rsid w:val="00F30877"/>
    <w:rsid w:val="00F31A5D"/>
    <w:rsid w:val="00F373D3"/>
    <w:rsid w:val="00F42A98"/>
    <w:rsid w:val="00F433F0"/>
    <w:rsid w:val="00F44146"/>
    <w:rsid w:val="00F450E3"/>
    <w:rsid w:val="00F463C0"/>
    <w:rsid w:val="00F4697F"/>
    <w:rsid w:val="00F50507"/>
    <w:rsid w:val="00F51E4D"/>
    <w:rsid w:val="00F5378F"/>
    <w:rsid w:val="00F62945"/>
    <w:rsid w:val="00F63722"/>
    <w:rsid w:val="00F65D4D"/>
    <w:rsid w:val="00F70285"/>
    <w:rsid w:val="00F717AF"/>
    <w:rsid w:val="00F74DE0"/>
    <w:rsid w:val="00F80387"/>
    <w:rsid w:val="00F81DDA"/>
    <w:rsid w:val="00F84A7C"/>
    <w:rsid w:val="00F86BED"/>
    <w:rsid w:val="00F91428"/>
    <w:rsid w:val="00FA094B"/>
    <w:rsid w:val="00FA1876"/>
    <w:rsid w:val="00FA55C7"/>
    <w:rsid w:val="00FA563F"/>
    <w:rsid w:val="00FB5E1F"/>
    <w:rsid w:val="00FB6136"/>
    <w:rsid w:val="00FB6B78"/>
    <w:rsid w:val="00FB74DA"/>
    <w:rsid w:val="00FC19C0"/>
    <w:rsid w:val="00FC5367"/>
    <w:rsid w:val="00FC6115"/>
    <w:rsid w:val="00FD0F8A"/>
    <w:rsid w:val="00FD18F2"/>
    <w:rsid w:val="00FD21AC"/>
    <w:rsid w:val="00FD5DB3"/>
    <w:rsid w:val="00FE0AF2"/>
    <w:rsid w:val="00FE3E5F"/>
    <w:rsid w:val="00FE56F0"/>
    <w:rsid w:val="00FE6D98"/>
    <w:rsid w:val="00FE7272"/>
    <w:rsid w:val="00FF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A1F81"/>
  <w15:chartTrackingRefBased/>
  <w15:docId w15:val="{2B6A7061-10EA-1E4F-9093-5D94C0338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312B3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DC21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64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19T08:35:00Z</dcterms:created>
  <dcterms:modified xsi:type="dcterms:W3CDTF">2021-08-19T08:35:00Z</dcterms:modified>
</cp:coreProperties>
</file>